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hd w:fill="FFFFFF" w:val="clear"/>
        <w:spacing w:lineRule="auto" w:line="480" w:before="0" w:after="0"/>
        <w:rPr>
          <w:rFonts w:eastAsia="Arial" w:cs="Arial" w:ascii="Arial" w:hAnsi="Arial"/>
          <w:color w:val="000000"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 xml:space="preserve">Table S2.  </w:t>
      </w:r>
      <w:r>
        <w:rPr>
          <w:rFonts w:eastAsia="Arial" w:cs="Arial" w:ascii="Arial" w:hAnsi="Arial"/>
          <w:sz w:val="24"/>
          <w:szCs w:val="24"/>
          <w:lang w:val="en-US"/>
        </w:rPr>
        <w:t>C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 xml:space="preserve">omplete list of the 47 identified proteins, 20 from salivary glands 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(top)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 xml:space="preserve"> and 27 from ovarian tissue 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(bottom)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.</w:t>
      </w:r>
    </w:p>
    <w:p>
      <w:pPr>
        <w:pStyle w:val="Normal"/>
        <w:shd w:fill="FFFFFF" w:val="clear"/>
        <w:spacing w:lineRule="auto" w:line="480" w:before="0" w:after="0"/>
        <w:rPr/>
      </w:pPr>
      <w:r>
        <w:rPr/>
      </w:r>
    </w:p>
    <w:p>
      <w:pPr>
        <w:pStyle w:val="Normal"/>
        <w:shd w:fill="FFFFFF" w:val="clear"/>
        <w:spacing w:lineRule="auto" w:line="480" w:before="0" w:after="0"/>
        <w:rPr/>
      </w:pPr>
      <w:r>
        <w:rPr/>
      </w:r>
    </w:p>
    <w:p>
      <w:pPr>
        <w:pStyle w:val="Normal"/>
        <w:shd w:fill="FFFFFF" w:val="clear"/>
        <w:spacing w:lineRule="auto" w:line="480" w:before="0" w:after="0"/>
        <w:rPr/>
      </w:pPr>
      <w:r>
        <w:rPr/>
      </w:r>
    </w:p>
    <w:p>
      <w:pPr>
        <w:sectPr>
          <w:type w:val="nextPage"/>
          <w:pgSz w:orient="landscape" w:w="16838" w:h="11906"/>
          <w:pgMar w:left="1134" w:right="1134" w:header="0" w:top="1417" w:footer="0" w:bottom="1134" w:gutter="0"/>
          <w:pgNumType w:fmt="decimal"/>
          <w:formProt w:val="false"/>
          <w:textDirection w:val="lrTb"/>
          <w:docGrid w:type="default" w:linePitch="360" w:charSpace="4294965247"/>
        </w:sectPr>
        <w:pStyle w:val="Normal"/>
        <w:rPr/>
      </w:pPr>
      <w:r>
        <w:rPr/>
      </w:r>
    </w:p>
    <w:tbl>
      <w:tblPr>
        <w:jc w:val="left"/>
        <w:tblInd w:w="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  <w:right w:val="single" w:sz="4" w:space="0" w:color="000001"/>
          <w:insideV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350"/>
        <w:gridCol w:w="4770"/>
        <w:gridCol w:w="2610"/>
        <w:gridCol w:w="2160"/>
      </w:tblGrid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ccession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ass</w:t>
            </w:r>
          </w:p>
          <w:p>
            <w:pPr>
              <w:pStyle w:val="Normal"/>
              <w:spacing w:before="0" w:after="0"/>
              <w:rPr/>
            </w:pPr>
            <w:r>
              <w:rPr/>
              <w:t>kDa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core (%)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escription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z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eptides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4047|gb|EEC03688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1,165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at shock protein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TITN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IGDA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TTIP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TLEPV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VHDIVLVGGS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NNL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EIIANDQG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TAGDTHLGGEDFD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WLDTNQLA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IAEAY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TPSYVAFTDT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ALESYSFN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INEPTAAAIAYGL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ELNADL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KELEQVCNPII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60941|gb|JAA72629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4,89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carbonic anhydrase, partial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PTDGP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PTDGP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SPIDIV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VQSDPFLAENP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PIEVSQEQFEA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7467|gb|JAA6589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2,115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ADEDVLV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TNDFSVEN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LEEYLAG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7295|gb|JAA65807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4,70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TNDFSVEN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ADEDILV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LEEYLAG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122555|sp|P02073.1|HBB_ALCAA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,22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LTAE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|122678|sp|P21380.1|HBB_RANTA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,167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VTGFWGK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VTGFW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634|gb|JAB7036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1,48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VLSIFQLDL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HHIAQSFPQSDEAESLDE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DYGGSSVFAQ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AAFVNV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820|gb|JAB70455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5,6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FIQT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VSQVPPV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HHIAQSFPQSDEAESLDE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DYGGSSVFAQ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AAFVNV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8461|gb|EEC17915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51,67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melipoglycoprotein precursor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KSKNR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VSQVPPV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LLISSGYD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DYGGATTFGQI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4084|gb|EEC13578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7,65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melipoglycoprotein precursor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PEL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VTDRE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ED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5979|gb|EEC1547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6,91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tein disulfide isomerase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DATIETQLAETYE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FVD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TNEAVEYNG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EG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RPDLVI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DGTANELEH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LVDESSD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PEEVTEEEEEEEDKE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5481|gb|EEC0512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0,48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peronin subunit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GGSSEVEVN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NDALNA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GVAI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GVIT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GLQVAA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5481|gb|EEC0512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0,48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peronin subunit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DTL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DTL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ASGVA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VQDVANNTNEEAGDGTTTATVL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QIRDEIDLSNSEY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VILEQSWGS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EGSDDFGYDA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YISPYFINT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VEEGIVPGGGTAL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TYVNMISAGIIDP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ISNVQTLIPALELANT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SDELEVIEGM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EFQDALLLFS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ALLDASGVASLLTTAEAVVVELPKE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7975|gb|JAA71146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7,87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protein disulfide-isomerase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DATVETQLAETYE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NLLFV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SPGFED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FDEVVF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LMEGAVTSESVQSF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FVQDVLD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FVQDVLD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SLLSQDLPEDW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LEFF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54590119|gb|ACT69481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,326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ypothetical protein NRI_0501 [Neorickettsia risticii str. Illino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K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818|gb|JAB70454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5,29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ml domain-containing protein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VDFVA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6893|gb|JAA65606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,19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nucleoside diphosphate kinase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IIHGSDSLPSA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MQASEELL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IALWFN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10729|gb|EEC2018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4,859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atty acid-binding protein FABP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ST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AQTSKPSVE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FGDKEVTI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DVVAI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1972|gb|EEC0161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4,929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tein disulfide isomerase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Y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ATDE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AGGI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LVTES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APEY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HDDF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EPVPETNDGP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VAENF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7295|gb|JAA65807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4,70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GEFSADYNG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ASLHENF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ADEDILV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8229|gb|JAA7127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9,17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fructose-biphosphate aldolase [Ixodes ricinu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TVTTL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LQASA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TAEAIVAP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TAEAIVAP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QGIGVENTEENR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QGIGVENTEE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LAADESTSTM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4607|gb|EEC14101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9,44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ructose 1,6-bisphosphate aldolase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AGSIDSLAA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EQVLAA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EQVLAA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Y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10720|gb|EEC2017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9,11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longation factor, putative [Ixodes scapularis]</w:t>
            </w:r>
          </w:p>
        </w:tc>
        <w:tc>
          <w:tcPr>
            <w:tcW w:w="2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YLPVNESFGFTADL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480" w:before="0" w:after="0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jc w:val="left"/>
        <w:tblInd w:w="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  <w:right w:val="single" w:sz="4" w:space="0" w:color="000001"/>
          <w:insideV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350"/>
        <w:gridCol w:w="4770"/>
        <w:gridCol w:w="2616"/>
        <w:gridCol w:w="2167"/>
      </w:tblGrid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ccession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ass kDa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core (%)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escription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z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eptide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634|gb|JAB7036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1,48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AVHY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ASDTNQPE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DDSYL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AKPLDH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EGEESPGDK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VYHY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VLSIFQLDL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SEGKLEEAE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DK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QLFY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TLD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VPMWNDVS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AALWAL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SLDLYGHAFDTWEFDESILQE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820|gb|JAB70455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5,6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AVHY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ASDTNQPE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DDSYL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AKPLDH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EGEESPGDK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FIQT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TDVE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VYHY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VLSIFQLDL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SEGKLEEAE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DK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QLFY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TLD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  <w:t>Accession</w:t>
            </w:r>
          </w:p>
          <w:p>
            <w:pPr>
              <w:pStyle w:val="Normal"/>
              <w:spacing w:before="0" w:after="0"/>
              <w:rPr/>
            </w:pPr>
            <w:r>
              <w:rPr/>
              <w:t>Mass</w:t>
            </w:r>
          </w:p>
          <w:p>
            <w:pPr>
              <w:pStyle w:val="Normal"/>
              <w:spacing w:before="0" w:after="0"/>
              <w:rPr/>
            </w:pPr>
            <w:r>
              <w:rPr/>
              <w:t>kDa</w:t>
            </w:r>
          </w:p>
          <w:p>
            <w:pPr>
              <w:pStyle w:val="Normal"/>
              <w:spacing w:before="0" w:after="0"/>
              <w:rPr/>
            </w:pPr>
            <w:r>
              <w:rPr/>
              <w:t>Score (%)</w:t>
            </w:r>
          </w:p>
          <w:p>
            <w:pPr>
              <w:pStyle w:val="Normal"/>
              <w:spacing w:before="0" w:after="0"/>
              <w:rPr/>
            </w:pPr>
            <w:r>
              <w:rPr/>
              <w:t>Description</w:t>
            </w:r>
          </w:p>
          <w:p>
            <w:pPr>
              <w:pStyle w:val="Normal"/>
              <w:spacing w:before="0" w:after="0"/>
              <w:rPr/>
            </w:pPr>
            <w:r>
              <w:rPr/>
              <w:t>z</w:t>
            </w:r>
          </w:p>
          <w:p>
            <w:pPr>
              <w:pStyle w:val="Normal"/>
              <w:spacing w:before="0" w:after="0"/>
              <w:rPr/>
            </w:pPr>
            <w:r>
              <w:rPr/>
              <w:t>Peptides</w:t>
            </w:r>
          </w:p>
          <w:p>
            <w:pPr>
              <w:pStyle w:val="Normal"/>
              <w:spacing w:before="0" w:after="0"/>
              <w:rPr/>
            </w:pPr>
            <w:r>
              <w:rPr/>
              <w:t>gi|215494047|gb|EEC03688.1|</w:t>
            </w:r>
          </w:p>
          <w:p>
            <w:pPr>
              <w:pStyle w:val="Normal"/>
              <w:spacing w:before="0" w:after="0"/>
              <w:rPr/>
            </w:pPr>
            <w:r>
              <w:rPr/>
              <w:t>71,165</w:t>
            </w:r>
          </w:p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at shock protein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ITITN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LIGDA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NTTIPT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STLEPV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QVHDIVLVGGST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NNLL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EIIANDQGN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TAGDTHLGGEDFDN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WLDTNQLA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EIAEAYL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TPSYVAFTDT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ALESYSFN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IINEPTAAAIAYGL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EELNADL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QKELEQVCNPII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60941|gb|JAA72629.1|</w:t>
            </w:r>
          </w:p>
          <w:p>
            <w:pPr>
              <w:pStyle w:val="Normal"/>
              <w:spacing w:before="0" w:after="0"/>
              <w:rPr/>
            </w:pPr>
            <w:r>
              <w:rPr/>
              <w:t>34,89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carbonic anhydrase, partial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PTDGPI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APTDGPI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QSPIDIVQ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VQSDPFLAENPL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PIEVSQEQFEA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47467|gb|JAA65893.1|</w:t>
            </w:r>
          </w:p>
          <w:p>
            <w:pPr>
              <w:pStyle w:val="Normal"/>
              <w:spacing w:before="0" w:after="0"/>
              <w:rPr/>
            </w:pPr>
            <w:r>
              <w:rPr/>
              <w:t>52,115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ADEDVLV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MTNDFSVEN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LEEYLAGN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47295|gb|JAA65807.1|</w:t>
            </w:r>
          </w:p>
          <w:p>
            <w:pPr>
              <w:pStyle w:val="Normal"/>
              <w:spacing w:before="0" w:after="0"/>
              <w:rPr/>
            </w:pPr>
            <w:r>
              <w:rPr/>
              <w:t>54,70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MTNDFSVEN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ADEDILV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LEEYLAGN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122555|sp|P02073.1|HBB_ALCAA</w:t>
            </w:r>
          </w:p>
          <w:p>
            <w:pPr>
              <w:pStyle w:val="Normal"/>
              <w:spacing w:before="0" w:after="0"/>
              <w:rPr/>
            </w:pPr>
            <w:r>
              <w:rPr/>
              <w:t>16,223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MLTAE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|122678|sp|P21380.1|HBB_RANTA</w:t>
            </w:r>
          </w:p>
          <w:p>
            <w:pPr>
              <w:pStyle w:val="Normal"/>
              <w:spacing w:before="0" w:after="0"/>
              <w:rPr/>
            </w:pPr>
            <w:r>
              <w:rPr/>
              <w:t>16,167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AVTGFWGK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AAVTGFW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556054634|gb|JAB70362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61,482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VLSIFQLDL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ALDQTQD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VEDALPIT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VHHIAQSFPQSDEAESLDE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DYGGSSVFAQ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IAAFVNV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556054820|gb|JAB70455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75,61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vitellogenin-2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NAEGKPLGIN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AFIQT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SETAYL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EVYLS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KFALDQTQD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HVVSQVPPV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ALDQTQD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LNQVVGPQPGS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QVILSSGYDP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VTTFDLSTDK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VEDALPIT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YYATQNPEWHP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LHDYWYESD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VHHIAQSFPQSDEAESLDE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TDDEAEHFL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EVEDALPITDRDYDHVYG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FESWGL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PEPEW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DYGGSSVFAQ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NPDLY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IAAFVNV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08461|gb|EEC17915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51,67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5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melipoglycoprotein precursor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KKSKNRH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HVVSQVPPV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NNLAVFHE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QLLISSGYDP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DYGGATTFGQI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04084|gb|EEC13578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77,654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2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melipoglycoprotein precursor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HPEL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YSF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EVEDALPVTDREYDHVYG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TLDLEEVHDANTDTQLPEDL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05979|gb|EEC15473.1|</w:t>
            </w:r>
          </w:p>
          <w:p>
            <w:pPr>
              <w:pStyle w:val="Normal"/>
              <w:spacing w:before="0" w:after="0"/>
              <w:rPr/>
            </w:pPr>
            <w:r>
              <w:rPr/>
              <w:t>56,912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tein disulfide isomerase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VDATIETQLAETYE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TFVDA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TNEAVEYNG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TLEGL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RPDLVIA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DGTANELEH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QLVDESSD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APEEVTEEEEEEEDKE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495481|gb|EEC05122.1|</w:t>
            </w:r>
          </w:p>
          <w:p>
            <w:pPr>
              <w:pStyle w:val="Normal"/>
              <w:spacing w:before="0" w:after="0"/>
              <w:rPr/>
            </w:pPr>
            <w:r>
              <w:rPr/>
              <w:t>60,484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peronin subunit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GGSSEVEVN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NDALNAT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TGVAI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GVIT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VGLQVAA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495481|gb|EEC05122.1|</w:t>
            </w:r>
          </w:p>
          <w:p>
            <w:pPr>
              <w:pStyle w:val="Normal"/>
              <w:spacing w:before="0" w:after="0"/>
              <w:rPr/>
            </w:pPr>
            <w:r>
              <w:rPr/>
              <w:t>60,484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peronin subunit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DDTL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DDTL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LASGVA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LVQDVANNTNEEAGDGTTTATVLA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AQIRDEIDLSNSEY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VILEQSWGSP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VEGSDDFGYDAL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YISPYFINT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AVEEGIVPGGGTALL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TYVNMISAGIIDP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KISNVQTLIPALELANTQ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SDELEVIEGM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EFQDALLLFS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before="0" w:after="0"/>
              <w:rPr/>
            </w:pPr>
            <w:r>
              <w:rPr/>
              <w:t>TALLDASGVASLLTTAEAVVVELPKE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57975|gb|JAA71146.1|</w:t>
            </w:r>
          </w:p>
          <w:p>
            <w:pPr>
              <w:pStyle w:val="Normal"/>
              <w:spacing w:before="0" w:after="0"/>
              <w:rPr/>
            </w:pPr>
            <w:r>
              <w:rPr/>
              <w:t>47,874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protein disulfide-isomerase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DATVETQLAETYE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HNLLFVS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KSPGFEDI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NFDEVVFD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LMEGAVTSESVQSF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TFVQDVLD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FVQDVLD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QSLLSQDLPEDW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ILEFFG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54590119|gb|ACT69481.1|</w:t>
            </w:r>
          </w:p>
          <w:p>
            <w:pPr>
              <w:pStyle w:val="Normal"/>
              <w:spacing w:before="0" w:after="0"/>
              <w:rPr/>
            </w:pPr>
            <w:r>
              <w:rPr/>
              <w:t>4,326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23</w:t>
            </w:r>
          </w:p>
          <w:p>
            <w:pPr>
              <w:pStyle w:val="Normal"/>
              <w:spacing w:before="0" w:after="0"/>
              <w:rPr/>
            </w:pPr>
            <w:r>
              <w:rPr/>
              <w:t>hypothetical protein NRI_0501 [Neorickettsia risticii str. Illino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IK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556054818|gb|JAB70454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5,293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0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ml domain-containing protein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EVDFVAE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46893|gb|JAA65606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7,19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nucleoside diphosphate kinase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NIIHGSDSLPSA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FMQASEELLQ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IALWFN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10729|gb|EEC20182.1|</w:t>
            </w:r>
          </w:p>
          <w:p>
            <w:pPr>
              <w:pStyle w:val="Normal"/>
              <w:spacing w:before="0" w:after="0"/>
              <w:rPr/>
            </w:pPr>
            <w:r>
              <w:rPr/>
              <w:t>14,859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atty acid-binding protein FABP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TSTL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AQTSKPSVE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QFGDKEVTIV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NDVVAI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491972|gb|EEC01613.1|</w:t>
            </w:r>
          </w:p>
          <w:p>
            <w:pPr>
              <w:pStyle w:val="Normal"/>
              <w:spacing w:before="0" w:after="0"/>
              <w:rPr/>
            </w:pPr>
            <w:r>
              <w:rPr/>
              <w:t>54,929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tein disulfide isomerase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KYG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HATDE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EAGGI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SLVTEST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LAPEYE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EHDDF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SEPVPETNDGP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VAVAENF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47295|gb|JAA65807.1|</w:t>
            </w:r>
          </w:p>
          <w:p>
            <w:pPr>
              <w:pStyle w:val="Normal"/>
              <w:spacing w:before="0" w:after="0"/>
              <w:rPr/>
            </w:pPr>
            <w:r>
              <w:rPr/>
              <w:t>54,70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/>
            </w:pPr>
            <w:r>
              <w:rPr/>
              <w:t>Putative erp60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GEFSADYNGP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DASLHENF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NDPPVPLI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TLADEDILVV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442758229|gb|JAA71273.1|</w:t>
            </w:r>
          </w:p>
          <w:p>
            <w:pPr>
              <w:pStyle w:val="Normal"/>
              <w:spacing w:before="0" w:after="0"/>
              <w:rPr/>
            </w:pPr>
            <w:r>
              <w:rPr/>
              <w:t>39,174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fructose-biphosphate aldolase [Ixodes ricinu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TVTTLQ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ALQASAL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TAEAIVAP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ATAEAIVAP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QGIGVENTEENR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LQGIGVENTEEN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GILAADESTSTMG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04607|gb|EEC14101.1|</w:t>
            </w:r>
          </w:p>
          <w:p>
            <w:pPr>
              <w:pStyle w:val="Normal"/>
              <w:spacing w:before="0" w:after="0"/>
              <w:rPr/>
            </w:pPr>
            <w:r>
              <w:rPr/>
              <w:t>39,448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9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ructose 1,6-bisphosphate aldolase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YVAGSIDSLAAD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VTEQVLAAV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VTEQVLAAVYK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before="0" w:after="0"/>
              <w:rPr/>
            </w:pPr>
            <w:r>
              <w:rPr/>
              <w:t>QY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gi|215510720|gb|EEC20173.1|</w:t>
            </w:r>
          </w:p>
          <w:p>
            <w:pPr>
              <w:pStyle w:val="Normal"/>
              <w:spacing w:before="0" w:after="0"/>
              <w:rPr/>
            </w:pPr>
            <w:r>
              <w:rPr/>
              <w:t>79,111</w:t>
            </w:r>
          </w:p>
          <w:p>
            <w:pPr>
              <w:pStyle w:val="Normal"/>
              <w:spacing w:before="0" w:after="0"/>
              <w:rPr>
                <w:b/>
              </w:rPr>
            </w:pPr>
            <w:r>
              <w:rPr>
                <w:b/>
              </w:rPr>
              <w:t>90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longation factor, putative [Ixodes scapularis]</w:t>
            </w:r>
          </w:p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  <w:p>
            <w:pPr>
              <w:pStyle w:val="Normal"/>
              <w:spacing w:before="0" w:after="0"/>
              <w:rPr/>
            </w:pPr>
            <w:r>
              <w:rPr/>
              <w:t>AYLPVNESFGFTADL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DD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ISGLNHLAALEYEDSDIKDVH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VPMWNDVS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FHGYSFETVS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AALWAL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YFGEVLGYGLN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LQFTLVPAAQDTTTEVEVDLG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SLDLYGHAFDTWEFDESILQE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4084|gb|EEC13578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7,65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melipoglycoprotein precursor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AVHY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DDSYL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SL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NHVVGPQPGS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VYHY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VEDALPVTDREYDHVY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ALPVY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DLEEVHDANTDTQLPEDL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2113|gb|JAA68216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5,24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imp dehydrogenase/gmp reduct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DFIPIEDH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PLVNEGGELVSLI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YPL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QGVSGTIV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LDV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GFAGVPITE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MGSLDAMQSTEGSGSL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VSAQAEGGVHGLYSF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LIEAGVDG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PGLQIIGGNVVTTAQ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ENKQLIVGDRQSA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PYLITG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1939|gb|EEC01580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7,04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IMP dehydrogenase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DFIPIEDH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PLVNEGGELVSLI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LTVAS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YPL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LSEANSLL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QGVSGTIV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GFAGVPITE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VSAQAEGGVHGLYSF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LIEAGVDG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PYLITG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66176|gb|JAB76114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2,7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imp dehydrogenase/gmp reductase, partial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IDFIPIEDH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PLVNEGGELVSLI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LTVAS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YPL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LSEANSLL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GFAGVPITEN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MGSLDAMQSTEGSGSLN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LIEAGVDG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PGLQIIGGNVVTTAQ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7299|gb|JAA70808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7,18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catalase pediculus us corporis catal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NVQTVG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SNIANH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STVGGESGSADTVRD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STVGGESGSADT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GDLSGADPDYSI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LYNSIAN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AGAFGYLEITHDI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PFLFPSFIHT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YTEEGNWDLVGNNTPIFFI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1559|gb|EEC01200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9,61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-3-phosphoglycerate dehydrogenase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TQLIAH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WDRKTFMGNELY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7080|gb|EEC16574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9,84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0F1-type ATP synthase, alpha subunit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LGQTTTSNLEETG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4293|gb|EEC03934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7,59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ctin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ITALAPSTM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WHHTFYNE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WHHTFYNE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PEEHPVLLTEAPLN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LTDYLM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YELPDGQVITIGN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TGIVLDSGDGVSHTVPIYEGYALPHAI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60565|gb|JAA72441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2,91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thioredoxin peroxidase, partial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VDET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YF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VQAFQYT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LFIID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84942|gb|JAB8289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0,24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alpha crystallins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HGSQAVVESDPN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DETGSY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DETGSY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FAPEEIT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|122678|sp|P21380.1|HBB_RANTA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,167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3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10489|gb|EEC1994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,42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8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mall heat shock protein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VLPEDVDPHTVTSSLSAGGLLAVEAP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5480|gb|EEC05121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0,86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5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eat shock protein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SDVL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QSATVIAVGTG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2151|gb|JAA68235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4,7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pterin carbinolamine dehydratase pcbd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ANFIET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10489|gb|EEC1994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,42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4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mall heat shock protein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FAPEEIT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10489|gb|EEC1994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,42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3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mall heat shock protein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FAPEEIT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39725997|gb|AAR29950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7,377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8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alreticulin [Ixodes minor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YGEETWGA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DNEVVESGEL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505979|gb|EEC1547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6,91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tein disulfide isomerase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GPAAED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FVDA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TNEAVEYNG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EGL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YKPEKDDLTPEN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DGTANELEHT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LVDESSD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PEEVTEEEEEEEDKE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IDTDGEY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604824672|gb|JAC34673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1,067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chaperonin subunit [Amblyomma triste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GVTVA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GGSSEVEVN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NDALNA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GVIT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LIDELEVIEGM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ANPIEI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GLQVAA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3694|gb|JAB6989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7,871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calreticulin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VGSRRRSTT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EFADGDGWTS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57321|gb|JAA70819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6,896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protein disulfide-isomer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FDEVVFDK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SPGFED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GVVLF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PGFED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LAPIYDELA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LMEGAVTSESVQSFV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FVQDVLDG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QSLLSQDLPEDWD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5481|gb|EEC0512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0,484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peronin subunit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ASGVA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DTLL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QIRDEIDLSNSEYEK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VQDVANNTNEEAGDGTTTATVLA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VILEQSWGSP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EGSDDFGYDA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AVEEGIVPGGGTALL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YISPYFINTS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EFQDALLLFS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63403|gb|JAB74737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4,87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2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glutamine synthet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IEAAI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EVL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TEVLV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TDLAGKPTLFQYLDLPQPSD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215498464|gb|EEC07958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,85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ctin depolymerizing factor, putative [Ixodes scapulari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ILMTWCPESSKI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ATYSEFLEEL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556054818|gb|JAB70454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5,29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ml domain-containing protein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EVDFVAE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6893|gb|JAA65606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7,19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utative nucleoside diphosphate kin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IIHGSDSLPSA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MQASEELLQ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IALWFN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122555|sp|P02073.1|HBB_ALCAA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6,223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Name: Full=Hemoglobin subunit beta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HLDD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MLTAEE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VTGVANALAH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HVDPENF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RVLDAFSE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LDAFSEG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LLVVYPWTQR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376324229|gb|AFB21470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99,128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DNA polymerase I [Rickettsia canadensis str. CA410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ASAKTNSYSTGVEILK</w:t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false"/>
        </w:trPr>
        <w:tc>
          <w:tcPr>
            <w:tcW w:w="23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i|442749105|gb|JAA66712.1|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3,32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3</w:t>
            </w:r>
          </w:p>
        </w:tc>
        <w:tc>
          <w:tcPr>
            <w:tcW w:w="47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utative c1-tetrahydrofolate synthase [Ixodes ricinus]</w:t>
            </w:r>
          </w:p>
        </w:tc>
        <w:tc>
          <w:tcPr>
            <w:tcW w:w="26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1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DSNVYI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" w:cs="Calibri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3c508a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" w:cs="Calibr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InternetLink">
    <w:name w:val="Internet Link"/>
    <w:uiPriority w:val="99"/>
    <w:semiHidden/>
    <w:unhideWhenUsed/>
    <w:rsid w:val="004d4a14"/>
    <w:basedOn w:val="DefaultParagraphFont"/>
    <w:rPr>
      <w:color w:val="0000FF"/>
      <w:u w:val="single"/>
      <w:lang w:val="zxx" w:eastAsia="zxx" w:bidi="zxx"/>
    </w:rPr>
  </w:style>
  <w:style w:type="character" w:styleId="FollowedHyperlink">
    <w:name w:val="FollowedHyperlink"/>
    <w:uiPriority w:val="99"/>
    <w:semiHidden/>
    <w:unhideWhenUsed/>
    <w:rsid w:val="004d4a14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Xl66" w:customStyle="1">
    <w:name w:val="xl66"/>
    <w:rsid w:val="004d4a14"/>
    <w:basedOn w:val="Normal"/>
    <w:pPr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4d4a14"/>
    <w:pPr>
      <w:spacing w:line="240" w:lineRule="auto" w:after="0"/>
    </w:pPr>
    <w:tblPr>
      <w:tblInd w:type="dxa" w:w="0"/>
      <w:tblBorders>
        <w:top w:sz="4" w:space="0" w:themeColor="text1" w:color="000000" w:val="single"/>
        <w:left w:sz="4" w:space="0" w:themeColor="text1" w:color="000000" w:val="single"/>
        <w:bottom w:sz="4" w:space="0" w:themeColor="text1" w:color="000000" w:val="single"/>
        <w:right w:sz="4" w:space="0" w:themeColor="text1" w:color="000000" w:val="single"/>
        <w:insideH w:sz="4" w:space="0" w:themeColor="text1" w:color="000000" w:val="single"/>
        <w:insideV w:sz="4" w:space="0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BFD73A-4017-49EE-9BF5-FA01BB00B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4:32:00Z</dcterms:created>
  <dc:creator>Paolo</dc:creator>
  <dc:language>en-US</dc:language>
  <cp:lastModifiedBy>Utente</cp:lastModifiedBy>
  <dcterms:modified xsi:type="dcterms:W3CDTF">2015-06-11T15:00:00Z</dcterms:modified>
  <cp:revision>7</cp:revision>
</cp:coreProperties>
</file>